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0441C" w14:textId="77777777" w:rsidR="00FF2B0B" w:rsidRDefault="00FF2B0B" w:rsidP="00FF2B0B">
      <w:pPr>
        <w:rPr>
          <w:rFonts w:ascii="Arial" w:eastAsia="Calibri" w:hAnsi="Arial" w:cs="Arial"/>
          <w:kern w:val="24"/>
          <w:sz w:val="24"/>
          <w:szCs w:val="24"/>
        </w:rPr>
      </w:pPr>
      <w:r>
        <w:rPr>
          <w:rFonts w:ascii="Arial" w:eastAsia="Calibri" w:hAnsi="Arial" w:cs="Arial"/>
          <w:b/>
          <w:kern w:val="24"/>
          <w:sz w:val="24"/>
          <w:szCs w:val="24"/>
        </w:rPr>
        <w:t>Table S4</w:t>
      </w:r>
      <w:r>
        <w:rPr>
          <w:rFonts w:ascii="Arial" w:eastAsia="Calibri" w:hAnsi="Arial" w:cs="Arial"/>
          <w:kern w:val="24"/>
          <w:sz w:val="24"/>
          <w:szCs w:val="24"/>
        </w:rPr>
        <w:t>: C</w:t>
      </w:r>
      <w:r>
        <w:rPr>
          <w:rFonts w:ascii="Arial" w:eastAsia="Calibri" w:hAnsi="Arial" w:cs="Arial"/>
          <w:kern w:val="24"/>
          <w:sz w:val="24"/>
          <w:szCs w:val="24"/>
          <w:vertAlign w:val="subscript"/>
        </w:rPr>
        <w:t>T</w:t>
      </w:r>
      <w:r>
        <w:rPr>
          <w:rFonts w:ascii="Arial" w:eastAsia="Calibri" w:hAnsi="Arial" w:cs="Arial"/>
          <w:kern w:val="24"/>
          <w:sz w:val="24"/>
          <w:szCs w:val="24"/>
        </w:rPr>
        <w:t xml:space="preserve"> values for ISG15,</w:t>
      </w:r>
      <w:r>
        <w:rPr>
          <w:rFonts w:ascii="Arial" w:eastAsia="+mn-ea" w:hAnsi="Arial" w:cs="+mn-cs"/>
          <w:color w:val="000000"/>
          <w:kern w:val="24"/>
        </w:rPr>
        <w:t xml:space="preserve"> IFN-</w:t>
      </w:r>
      <w:r>
        <w:rPr>
          <w:rFonts w:ascii="Arial" w:eastAsia="+mn-ea" w:hAnsi="Arial" w:cs="Arial"/>
          <w:color w:val="000000"/>
          <w:kern w:val="24"/>
        </w:rPr>
        <w:t>β</w:t>
      </w:r>
      <w:r>
        <w:rPr>
          <w:rFonts w:ascii="Arial" w:eastAsia="+mn-ea" w:hAnsi="Arial" w:cs="+mn-cs"/>
          <w:color w:val="000000"/>
          <w:kern w:val="24"/>
        </w:rPr>
        <w:t>, IFN-</w:t>
      </w:r>
      <w:r>
        <w:rPr>
          <w:rFonts w:ascii="Arial" w:eastAsia="+mn-ea" w:hAnsi="Arial" w:cs="Arial"/>
          <w:color w:val="000000"/>
          <w:kern w:val="24"/>
        </w:rPr>
        <w:t>γ</w:t>
      </w:r>
      <w:r>
        <w:rPr>
          <w:rFonts w:ascii="Arial" w:eastAsia="+mn-ea" w:hAnsi="Arial" w:cs="+mn-cs"/>
          <w:color w:val="000000"/>
          <w:kern w:val="24"/>
        </w:rPr>
        <w:t xml:space="preserve"> and IFN-</w:t>
      </w:r>
      <w:r>
        <w:rPr>
          <w:rFonts w:ascii="Arial" w:eastAsia="+mn-ea" w:hAnsi="Arial" w:cs="Arial"/>
          <w:color w:val="000000"/>
          <w:kern w:val="24"/>
        </w:rPr>
        <w:t>λ</w:t>
      </w:r>
      <w:r>
        <w:rPr>
          <w:rFonts w:ascii="Arial" w:eastAsia="+mn-ea" w:hAnsi="Arial" w:cs="+mn-cs"/>
          <w:color w:val="000000"/>
          <w:kern w:val="24"/>
        </w:rPr>
        <w:t xml:space="preserve"> mRNA expression in VA1 infected </w:t>
      </w:r>
      <w:r>
        <w:rPr>
          <w:rFonts w:ascii="Arial" w:eastAsia="Calibri" w:hAnsi="Arial" w:cs="Arial"/>
          <w:kern w:val="24"/>
          <w:sz w:val="24"/>
          <w:szCs w:val="24"/>
        </w:rPr>
        <w:t>Caco2 cells as detected by RT-qPCR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FF2B0B" w:rsidRPr="00AF3ED7" w14:paraId="07FCA0CD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7D51A495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Caco2</w:t>
            </w:r>
          </w:p>
        </w:tc>
        <w:tc>
          <w:tcPr>
            <w:tcW w:w="1080" w:type="dxa"/>
            <w:noWrap/>
            <w:hideMark/>
          </w:tcPr>
          <w:p w14:paraId="4023F418" w14:textId="77777777" w:rsidR="00FF2B0B" w:rsidRPr="00AF3ED7" w:rsidRDefault="00FF2B0B" w:rsidP="0017527A">
            <w:pPr>
              <w:rPr>
                <w:b/>
                <w:bCs/>
              </w:rPr>
            </w:pPr>
          </w:p>
        </w:tc>
        <w:tc>
          <w:tcPr>
            <w:tcW w:w="1080" w:type="dxa"/>
            <w:noWrap/>
            <w:hideMark/>
          </w:tcPr>
          <w:p w14:paraId="3E58223F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5626A972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243F5D19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2DE34407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02B58003" w14:textId="77777777" w:rsidR="00FF2B0B" w:rsidRPr="00AF3ED7" w:rsidRDefault="00FF2B0B" w:rsidP="0017527A"/>
        </w:tc>
      </w:tr>
      <w:tr w:rsidR="00FF2B0B" w:rsidRPr="00AF3ED7" w14:paraId="4152D5FE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1B18450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dpi</w:t>
            </w:r>
          </w:p>
        </w:tc>
        <w:tc>
          <w:tcPr>
            <w:tcW w:w="1080" w:type="dxa"/>
            <w:noWrap/>
            <w:hideMark/>
          </w:tcPr>
          <w:p w14:paraId="122D9F23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irus</w:t>
            </w:r>
          </w:p>
        </w:tc>
        <w:tc>
          <w:tcPr>
            <w:tcW w:w="1080" w:type="dxa"/>
            <w:noWrap/>
            <w:hideMark/>
          </w:tcPr>
          <w:p w14:paraId="7B3EC122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318420DB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SG15</w:t>
            </w:r>
          </w:p>
        </w:tc>
        <w:tc>
          <w:tcPr>
            <w:tcW w:w="1080" w:type="dxa"/>
            <w:noWrap/>
            <w:hideMark/>
          </w:tcPr>
          <w:p w14:paraId="34ED4601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FN-β</w:t>
            </w:r>
          </w:p>
        </w:tc>
        <w:tc>
          <w:tcPr>
            <w:tcW w:w="1080" w:type="dxa"/>
            <w:noWrap/>
            <w:hideMark/>
          </w:tcPr>
          <w:p w14:paraId="0DA3630B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FN-γ</w:t>
            </w:r>
          </w:p>
        </w:tc>
        <w:tc>
          <w:tcPr>
            <w:tcW w:w="1080" w:type="dxa"/>
            <w:noWrap/>
            <w:hideMark/>
          </w:tcPr>
          <w:p w14:paraId="501B45D5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FN-λ</w:t>
            </w:r>
          </w:p>
        </w:tc>
      </w:tr>
      <w:tr w:rsidR="00FF2B0B" w:rsidRPr="00AF3ED7" w14:paraId="60440C3F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21E85468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8FAD92B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7A6A3A15" w14:textId="77777777" w:rsidR="00FF2B0B" w:rsidRPr="00AF3ED7" w:rsidRDefault="00FF2B0B" w:rsidP="0017527A">
            <w:r w:rsidRPr="00AF3ED7">
              <w:t>16.52736</w:t>
            </w:r>
          </w:p>
        </w:tc>
        <w:tc>
          <w:tcPr>
            <w:tcW w:w="1080" w:type="dxa"/>
            <w:noWrap/>
            <w:hideMark/>
          </w:tcPr>
          <w:p w14:paraId="5843344F" w14:textId="77777777" w:rsidR="00FF2B0B" w:rsidRPr="00AF3ED7" w:rsidRDefault="00FF2B0B" w:rsidP="0017527A">
            <w:r w:rsidRPr="00AF3ED7">
              <w:t>24.49094</w:t>
            </w:r>
          </w:p>
        </w:tc>
        <w:tc>
          <w:tcPr>
            <w:tcW w:w="1080" w:type="dxa"/>
            <w:noWrap/>
            <w:hideMark/>
          </w:tcPr>
          <w:p w14:paraId="253A9E22" w14:textId="77777777" w:rsidR="00FF2B0B" w:rsidRPr="00AF3ED7" w:rsidRDefault="00FF2B0B" w:rsidP="0017527A">
            <w:r w:rsidRPr="00AF3ED7">
              <w:t>29.68363</w:t>
            </w:r>
          </w:p>
        </w:tc>
        <w:tc>
          <w:tcPr>
            <w:tcW w:w="1080" w:type="dxa"/>
            <w:noWrap/>
            <w:hideMark/>
          </w:tcPr>
          <w:p w14:paraId="54D13340" w14:textId="77777777" w:rsidR="00FF2B0B" w:rsidRPr="00AF3ED7" w:rsidRDefault="00FF2B0B" w:rsidP="0017527A">
            <w:r w:rsidRPr="00AF3ED7">
              <w:t>32.06176</w:t>
            </w:r>
          </w:p>
        </w:tc>
        <w:tc>
          <w:tcPr>
            <w:tcW w:w="1080" w:type="dxa"/>
            <w:noWrap/>
            <w:hideMark/>
          </w:tcPr>
          <w:p w14:paraId="78A8013A" w14:textId="77777777" w:rsidR="00FF2B0B" w:rsidRPr="00AF3ED7" w:rsidRDefault="00FF2B0B" w:rsidP="0017527A">
            <w:r w:rsidRPr="00AF3ED7">
              <w:t>30.26431</w:t>
            </w:r>
          </w:p>
        </w:tc>
      </w:tr>
      <w:tr w:rsidR="00FF2B0B" w:rsidRPr="00AF3ED7" w14:paraId="436C91E8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2D96C898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0C9A44CA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154DBD7F" w14:textId="77777777" w:rsidR="00FF2B0B" w:rsidRPr="00AF3ED7" w:rsidRDefault="00FF2B0B" w:rsidP="0017527A">
            <w:r w:rsidRPr="00AF3ED7">
              <w:t>17.29411</w:t>
            </w:r>
          </w:p>
        </w:tc>
        <w:tc>
          <w:tcPr>
            <w:tcW w:w="1080" w:type="dxa"/>
            <w:noWrap/>
            <w:hideMark/>
          </w:tcPr>
          <w:p w14:paraId="626B68E2" w14:textId="77777777" w:rsidR="00FF2B0B" w:rsidRPr="00AF3ED7" w:rsidRDefault="00FF2B0B" w:rsidP="0017527A">
            <w:r w:rsidRPr="00AF3ED7">
              <w:t>24.72471</w:t>
            </w:r>
          </w:p>
        </w:tc>
        <w:tc>
          <w:tcPr>
            <w:tcW w:w="1080" w:type="dxa"/>
            <w:noWrap/>
            <w:hideMark/>
          </w:tcPr>
          <w:p w14:paraId="4DA38556" w14:textId="77777777" w:rsidR="00FF2B0B" w:rsidRPr="00AF3ED7" w:rsidRDefault="00FF2B0B" w:rsidP="0017527A">
            <w:r w:rsidRPr="00AF3ED7">
              <w:t>28.63101</w:t>
            </w:r>
          </w:p>
        </w:tc>
        <w:tc>
          <w:tcPr>
            <w:tcW w:w="1080" w:type="dxa"/>
            <w:noWrap/>
            <w:hideMark/>
          </w:tcPr>
          <w:p w14:paraId="153F08EA" w14:textId="77777777" w:rsidR="00FF2B0B" w:rsidRPr="00AF3ED7" w:rsidRDefault="00FF2B0B" w:rsidP="0017527A">
            <w:r w:rsidRPr="00AF3ED7">
              <w:t>31.7208</w:t>
            </w:r>
          </w:p>
        </w:tc>
        <w:tc>
          <w:tcPr>
            <w:tcW w:w="1080" w:type="dxa"/>
            <w:noWrap/>
            <w:hideMark/>
          </w:tcPr>
          <w:p w14:paraId="2E45B63A" w14:textId="77777777" w:rsidR="00FF2B0B" w:rsidRPr="00AF3ED7" w:rsidRDefault="00FF2B0B" w:rsidP="0017527A">
            <w:r w:rsidRPr="00AF3ED7">
              <w:t>29.12303</w:t>
            </w:r>
          </w:p>
        </w:tc>
      </w:tr>
      <w:tr w:rsidR="00FF2B0B" w:rsidRPr="00AF3ED7" w14:paraId="3C7F0307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37264C05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33F3461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3AC961E7" w14:textId="77777777" w:rsidR="00FF2B0B" w:rsidRPr="00AF3ED7" w:rsidRDefault="00FF2B0B" w:rsidP="0017527A">
            <w:r w:rsidRPr="00AF3ED7">
              <w:t>16.36817</w:t>
            </w:r>
          </w:p>
        </w:tc>
        <w:tc>
          <w:tcPr>
            <w:tcW w:w="1080" w:type="dxa"/>
            <w:noWrap/>
            <w:hideMark/>
          </w:tcPr>
          <w:p w14:paraId="5ABDADA3" w14:textId="77777777" w:rsidR="00FF2B0B" w:rsidRPr="00AF3ED7" w:rsidRDefault="00FF2B0B" w:rsidP="0017527A">
            <w:r w:rsidRPr="00AF3ED7">
              <w:t>24.15891</w:t>
            </w:r>
          </w:p>
        </w:tc>
        <w:tc>
          <w:tcPr>
            <w:tcW w:w="1080" w:type="dxa"/>
            <w:noWrap/>
            <w:hideMark/>
          </w:tcPr>
          <w:p w14:paraId="39BB346F" w14:textId="77777777" w:rsidR="00FF2B0B" w:rsidRPr="00AF3ED7" w:rsidRDefault="00FF2B0B" w:rsidP="0017527A">
            <w:r w:rsidRPr="00AF3ED7">
              <w:t>28.67521</w:t>
            </w:r>
          </w:p>
        </w:tc>
        <w:tc>
          <w:tcPr>
            <w:tcW w:w="1080" w:type="dxa"/>
            <w:noWrap/>
            <w:hideMark/>
          </w:tcPr>
          <w:p w14:paraId="5DD76794" w14:textId="77777777" w:rsidR="00FF2B0B" w:rsidRPr="00AF3ED7" w:rsidRDefault="00FF2B0B" w:rsidP="0017527A">
            <w:r w:rsidRPr="00AF3ED7">
              <w:t>31.93361</w:t>
            </w:r>
          </w:p>
        </w:tc>
        <w:tc>
          <w:tcPr>
            <w:tcW w:w="1080" w:type="dxa"/>
            <w:noWrap/>
            <w:hideMark/>
          </w:tcPr>
          <w:p w14:paraId="2BAD9021" w14:textId="77777777" w:rsidR="00FF2B0B" w:rsidRPr="00AF3ED7" w:rsidRDefault="00FF2B0B" w:rsidP="0017527A">
            <w:r w:rsidRPr="00AF3ED7">
              <w:t>29.79098</w:t>
            </w:r>
          </w:p>
        </w:tc>
      </w:tr>
      <w:tr w:rsidR="00FF2B0B" w:rsidRPr="00AF3ED7" w14:paraId="2CC6B30F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6FA3F07E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7F4E0084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6E76B3C6" w14:textId="77777777" w:rsidR="00FF2B0B" w:rsidRPr="00AF3ED7" w:rsidRDefault="00FF2B0B" w:rsidP="0017527A">
            <w:r w:rsidRPr="00AF3ED7">
              <w:t>17.31171</w:t>
            </w:r>
          </w:p>
        </w:tc>
        <w:tc>
          <w:tcPr>
            <w:tcW w:w="1080" w:type="dxa"/>
            <w:noWrap/>
            <w:hideMark/>
          </w:tcPr>
          <w:p w14:paraId="5ADB9B74" w14:textId="77777777" w:rsidR="00FF2B0B" w:rsidRPr="00AF3ED7" w:rsidRDefault="00FF2B0B" w:rsidP="0017527A">
            <w:r w:rsidRPr="00AF3ED7">
              <w:t>25.14748</w:t>
            </w:r>
          </w:p>
        </w:tc>
        <w:tc>
          <w:tcPr>
            <w:tcW w:w="1080" w:type="dxa"/>
            <w:noWrap/>
            <w:hideMark/>
          </w:tcPr>
          <w:p w14:paraId="35E799F7" w14:textId="77777777" w:rsidR="00FF2B0B" w:rsidRPr="00AF3ED7" w:rsidRDefault="00FF2B0B" w:rsidP="0017527A">
            <w:r w:rsidRPr="00AF3ED7">
              <w:t>29.47564</w:t>
            </w:r>
          </w:p>
        </w:tc>
        <w:tc>
          <w:tcPr>
            <w:tcW w:w="1080" w:type="dxa"/>
            <w:noWrap/>
            <w:hideMark/>
          </w:tcPr>
          <w:p w14:paraId="110A76FE" w14:textId="77777777" w:rsidR="00FF2B0B" w:rsidRPr="00AF3ED7" w:rsidRDefault="00FF2B0B" w:rsidP="0017527A">
            <w:r w:rsidRPr="00AF3ED7">
              <w:t>32.20574</w:t>
            </w:r>
          </w:p>
        </w:tc>
        <w:tc>
          <w:tcPr>
            <w:tcW w:w="1080" w:type="dxa"/>
            <w:noWrap/>
            <w:hideMark/>
          </w:tcPr>
          <w:p w14:paraId="5983B514" w14:textId="77777777" w:rsidR="00FF2B0B" w:rsidRPr="00AF3ED7" w:rsidRDefault="00FF2B0B" w:rsidP="0017527A">
            <w:r w:rsidRPr="00AF3ED7">
              <w:t>31.03646</w:t>
            </w:r>
          </w:p>
        </w:tc>
      </w:tr>
      <w:tr w:rsidR="00FF2B0B" w:rsidRPr="00AF3ED7" w14:paraId="323821D3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5DD0046A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104638AB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70F8A9A5" w14:textId="77777777" w:rsidR="00FF2B0B" w:rsidRPr="00AF3ED7" w:rsidRDefault="00FF2B0B" w:rsidP="0017527A">
            <w:r w:rsidRPr="00AF3ED7">
              <w:t>16.71192</w:t>
            </w:r>
          </w:p>
        </w:tc>
        <w:tc>
          <w:tcPr>
            <w:tcW w:w="1080" w:type="dxa"/>
            <w:noWrap/>
            <w:hideMark/>
          </w:tcPr>
          <w:p w14:paraId="0E91219F" w14:textId="77777777" w:rsidR="00FF2B0B" w:rsidRPr="00AF3ED7" w:rsidRDefault="00FF2B0B" w:rsidP="0017527A">
            <w:r w:rsidRPr="00AF3ED7">
              <w:t>24.16807</w:t>
            </w:r>
          </w:p>
        </w:tc>
        <w:tc>
          <w:tcPr>
            <w:tcW w:w="1080" w:type="dxa"/>
            <w:noWrap/>
            <w:hideMark/>
          </w:tcPr>
          <w:p w14:paraId="70C37BD8" w14:textId="77777777" w:rsidR="00FF2B0B" w:rsidRPr="00AF3ED7" w:rsidRDefault="00FF2B0B" w:rsidP="0017527A">
            <w:r w:rsidRPr="00AF3ED7">
              <w:t>29.15547</w:t>
            </w:r>
          </w:p>
        </w:tc>
        <w:tc>
          <w:tcPr>
            <w:tcW w:w="1080" w:type="dxa"/>
            <w:noWrap/>
            <w:hideMark/>
          </w:tcPr>
          <w:p w14:paraId="1672F852" w14:textId="77777777" w:rsidR="00FF2B0B" w:rsidRPr="00AF3ED7" w:rsidRDefault="00FF2B0B" w:rsidP="0017527A">
            <w:r w:rsidRPr="00AF3ED7">
              <w:t>32.26011</w:t>
            </w:r>
          </w:p>
        </w:tc>
        <w:tc>
          <w:tcPr>
            <w:tcW w:w="1080" w:type="dxa"/>
            <w:noWrap/>
            <w:hideMark/>
          </w:tcPr>
          <w:p w14:paraId="53AD162A" w14:textId="77777777" w:rsidR="00FF2B0B" w:rsidRPr="00AF3ED7" w:rsidRDefault="00FF2B0B" w:rsidP="0017527A">
            <w:r w:rsidRPr="00AF3ED7">
              <w:t>30.16558</w:t>
            </w:r>
          </w:p>
        </w:tc>
      </w:tr>
      <w:tr w:rsidR="00FF2B0B" w:rsidRPr="00AF3ED7" w14:paraId="7D7BAC95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2E7669F4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0FCB885D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0E3B1FA5" w14:textId="77777777" w:rsidR="00FF2B0B" w:rsidRPr="00AF3ED7" w:rsidRDefault="00FF2B0B" w:rsidP="0017527A">
            <w:r w:rsidRPr="00AF3ED7">
              <w:t>16.33313</w:t>
            </w:r>
          </w:p>
        </w:tc>
        <w:tc>
          <w:tcPr>
            <w:tcW w:w="1080" w:type="dxa"/>
            <w:noWrap/>
            <w:hideMark/>
          </w:tcPr>
          <w:p w14:paraId="0D39B7D7" w14:textId="77777777" w:rsidR="00FF2B0B" w:rsidRPr="00AF3ED7" w:rsidRDefault="00FF2B0B" w:rsidP="0017527A">
            <w:r w:rsidRPr="00AF3ED7">
              <w:t>24.06912</w:t>
            </w:r>
          </w:p>
        </w:tc>
        <w:tc>
          <w:tcPr>
            <w:tcW w:w="1080" w:type="dxa"/>
            <w:noWrap/>
            <w:hideMark/>
          </w:tcPr>
          <w:p w14:paraId="7A4E5DBD" w14:textId="77777777" w:rsidR="00FF2B0B" w:rsidRPr="00AF3ED7" w:rsidRDefault="00FF2B0B" w:rsidP="0017527A">
            <w:r w:rsidRPr="00AF3ED7">
              <w:t>29.11841</w:t>
            </w:r>
          </w:p>
        </w:tc>
        <w:tc>
          <w:tcPr>
            <w:tcW w:w="1080" w:type="dxa"/>
            <w:noWrap/>
            <w:hideMark/>
          </w:tcPr>
          <w:p w14:paraId="2B6F0310" w14:textId="77777777" w:rsidR="00FF2B0B" w:rsidRPr="00AF3ED7" w:rsidRDefault="00FF2B0B" w:rsidP="0017527A">
            <w:r w:rsidRPr="00AF3ED7">
              <w:t>32.07088</w:t>
            </w:r>
          </w:p>
        </w:tc>
        <w:tc>
          <w:tcPr>
            <w:tcW w:w="1080" w:type="dxa"/>
            <w:noWrap/>
            <w:hideMark/>
          </w:tcPr>
          <w:p w14:paraId="5CD549C3" w14:textId="77777777" w:rsidR="00FF2B0B" w:rsidRPr="00AF3ED7" w:rsidRDefault="00FF2B0B" w:rsidP="0017527A">
            <w:r w:rsidRPr="00AF3ED7">
              <w:t>28.93904</w:t>
            </w:r>
          </w:p>
        </w:tc>
      </w:tr>
      <w:tr w:rsidR="00FF2B0B" w:rsidRPr="00AF3ED7" w14:paraId="76940A8C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C98BBCE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A69820F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1CAF6A72" w14:textId="77777777" w:rsidR="00FF2B0B" w:rsidRPr="00AF3ED7" w:rsidRDefault="00FF2B0B" w:rsidP="0017527A">
            <w:r w:rsidRPr="00AF3ED7">
              <w:t>16.41145</w:t>
            </w:r>
          </w:p>
        </w:tc>
        <w:tc>
          <w:tcPr>
            <w:tcW w:w="1080" w:type="dxa"/>
            <w:noWrap/>
            <w:hideMark/>
          </w:tcPr>
          <w:p w14:paraId="10934799" w14:textId="77777777" w:rsidR="00FF2B0B" w:rsidRPr="00AF3ED7" w:rsidRDefault="00FF2B0B" w:rsidP="0017527A">
            <w:r w:rsidRPr="00AF3ED7">
              <w:t>23.59377</w:t>
            </w:r>
          </w:p>
        </w:tc>
        <w:tc>
          <w:tcPr>
            <w:tcW w:w="1080" w:type="dxa"/>
            <w:noWrap/>
            <w:hideMark/>
          </w:tcPr>
          <w:p w14:paraId="7D2E6430" w14:textId="77777777" w:rsidR="00FF2B0B" w:rsidRPr="00AF3ED7" w:rsidRDefault="00FF2B0B" w:rsidP="0017527A">
            <w:r w:rsidRPr="00AF3ED7">
              <w:t>28.8531</w:t>
            </w:r>
          </w:p>
        </w:tc>
        <w:tc>
          <w:tcPr>
            <w:tcW w:w="1080" w:type="dxa"/>
            <w:noWrap/>
            <w:hideMark/>
          </w:tcPr>
          <w:p w14:paraId="77C67AB2" w14:textId="77777777" w:rsidR="00FF2B0B" w:rsidRPr="00AF3ED7" w:rsidRDefault="00FF2B0B" w:rsidP="0017527A">
            <w:r w:rsidRPr="00AF3ED7">
              <w:t>32.22242</w:t>
            </w:r>
          </w:p>
        </w:tc>
        <w:tc>
          <w:tcPr>
            <w:tcW w:w="1080" w:type="dxa"/>
            <w:noWrap/>
            <w:hideMark/>
          </w:tcPr>
          <w:p w14:paraId="145E0936" w14:textId="77777777" w:rsidR="00FF2B0B" w:rsidRPr="00AF3ED7" w:rsidRDefault="00FF2B0B" w:rsidP="0017527A">
            <w:r w:rsidRPr="00AF3ED7">
              <w:t>29.40009</w:t>
            </w:r>
          </w:p>
        </w:tc>
      </w:tr>
      <w:tr w:rsidR="00FF2B0B" w:rsidRPr="00AF3ED7" w14:paraId="643D966C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286583F6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59844BCF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435D1D10" w14:textId="77777777" w:rsidR="00FF2B0B" w:rsidRPr="00AF3ED7" w:rsidRDefault="00FF2B0B" w:rsidP="0017527A">
            <w:r w:rsidRPr="00AF3ED7">
              <w:t>16.4882</w:t>
            </w:r>
          </w:p>
        </w:tc>
        <w:tc>
          <w:tcPr>
            <w:tcW w:w="1080" w:type="dxa"/>
            <w:noWrap/>
            <w:hideMark/>
          </w:tcPr>
          <w:p w14:paraId="6630D8FC" w14:textId="77777777" w:rsidR="00FF2B0B" w:rsidRPr="00AF3ED7" w:rsidRDefault="00FF2B0B" w:rsidP="0017527A">
            <w:r w:rsidRPr="00AF3ED7">
              <w:t>23.83544</w:t>
            </w:r>
          </w:p>
        </w:tc>
        <w:tc>
          <w:tcPr>
            <w:tcW w:w="1080" w:type="dxa"/>
            <w:noWrap/>
            <w:hideMark/>
          </w:tcPr>
          <w:p w14:paraId="7B012425" w14:textId="77777777" w:rsidR="00FF2B0B" w:rsidRPr="00AF3ED7" w:rsidRDefault="00FF2B0B" w:rsidP="0017527A">
            <w:r w:rsidRPr="00AF3ED7">
              <w:t>29.84037</w:t>
            </w:r>
          </w:p>
        </w:tc>
        <w:tc>
          <w:tcPr>
            <w:tcW w:w="1080" w:type="dxa"/>
            <w:noWrap/>
            <w:hideMark/>
          </w:tcPr>
          <w:p w14:paraId="75D48F28" w14:textId="77777777" w:rsidR="00FF2B0B" w:rsidRPr="00AF3ED7" w:rsidRDefault="00FF2B0B" w:rsidP="0017527A">
            <w:r w:rsidRPr="00AF3ED7">
              <w:t>32.20444</w:t>
            </w:r>
          </w:p>
        </w:tc>
        <w:tc>
          <w:tcPr>
            <w:tcW w:w="1080" w:type="dxa"/>
            <w:noWrap/>
            <w:hideMark/>
          </w:tcPr>
          <w:p w14:paraId="7684EB23" w14:textId="77777777" w:rsidR="00FF2B0B" w:rsidRPr="00AF3ED7" w:rsidRDefault="00FF2B0B" w:rsidP="0017527A">
            <w:r w:rsidRPr="00AF3ED7">
              <w:t>30.50532</w:t>
            </w:r>
          </w:p>
        </w:tc>
      </w:tr>
      <w:tr w:rsidR="00FF2B0B" w:rsidRPr="00AF3ED7" w14:paraId="1882465C" w14:textId="77777777" w:rsidTr="0017527A">
        <w:trPr>
          <w:trHeight w:val="285"/>
        </w:trPr>
        <w:tc>
          <w:tcPr>
            <w:tcW w:w="1080" w:type="dxa"/>
            <w:noWrap/>
            <w:hideMark/>
          </w:tcPr>
          <w:p w14:paraId="29C09F0D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5DA28C30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3FE8FECE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6883F7DB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29C8704A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098897A9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582EDA87" w14:textId="77777777" w:rsidR="00FF2B0B" w:rsidRPr="00AF3ED7" w:rsidRDefault="00FF2B0B" w:rsidP="0017527A"/>
        </w:tc>
      </w:tr>
      <w:tr w:rsidR="00FF2B0B" w:rsidRPr="00AF3ED7" w14:paraId="1BCFC00D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58D1FEAD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0B242917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0548FC99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GAPDH</w:t>
            </w:r>
          </w:p>
        </w:tc>
        <w:tc>
          <w:tcPr>
            <w:tcW w:w="1080" w:type="dxa"/>
            <w:noWrap/>
            <w:hideMark/>
          </w:tcPr>
          <w:p w14:paraId="5C0F379F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SG15</w:t>
            </w:r>
          </w:p>
        </w:tc>
        <w:tc>
          <w:tcPr>
            <w:tcW w:w="1080" w:type="dxa"/>
            <w:noWrap/>
            <w:hideMark/>
          </w:tcPr>
          <w:p w14:paraId="4ED5B7E3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FN-β</w:t>
            </w:r>
          </w:p>
        </w:tc>
        <w:tc>
          <w:tcPr>
            <w:tcW w:w="1080" w:type="dxa"/>
            <w:noWrap/>
            <w:hideMark/>
          </w:tcPr>
          <w:p w14:paraId="77FC533B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FN-γ</w:t>
            </w:r>
          </w:p>
        </w:tc>
        <w:tc>
          <w:tcPr>
            <w:tcW w:w="1080" w:type="dxa"/>
            <w:noWrap/>
            <w:hideMark/>
          </w:tcPr>
          <w:p w14:paraId="2612017C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IFN-λ</w:t>
            </w:r>
          </w:p>
        </w:tc>
      </w:tr>
      <w:tr w:rsidR="00FF2B0B" w:rsidRPr="00AF3ED7" w14:paraId="1556B222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C076993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369DE62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5F850EFF" w14:textId="77777777" w:rsidR="00FF2B0B" w:rsidRPr="00AF3ED7" w:rsidRDefault="00FF2B0B" w:rsidP="0017527A">
            <w:r w:rsidRPr="00AF3ED7">
              <w:t>16.82736</w:t>
            </w:r>
          </w:p>
        </w:tc>
        <w:tc>
          <w:tcPr>
            <w:tcW w:w="1080" w:type="dxa"/>
            <w:noWrap/>
            <w:hideMark/>
          </w:tcPr>
          <w:p w14:paraId="0E9D2BB9" w14:textId="77777777" w:rsidR="00FF2B0B" w:rsidRPr="00AF3ED7" w:rsidRDefault="00FF2B0B" w:rsidP="0017527A">
            <w:r w:rsidRPr="00AF3ED7">
              <w:t>24.89094</w:t>
            </w:r>
          </w:p>
        </w:tc>
        <w:tc>
          <w:tcPr>
            <w:tcW w:w="1080" w:type="dxa"/>
            <w:noWrap/>
            <w:hideMark/>
          </w:tcPr>
          <w:p w14:paraId="3EA31EF1" w14:textId="77777777" w:rsidR="00FF2B0B" w:rsidRPr="00AF3ED7" w:rsidRDefault="00FF2B0B" w:rsidP="0017527A">
            <w:r w:rsidRPr="00AF3ED7">
              <w:t>30.68363</w:t>
            </w:r>
          </w:p>
        </w:tc>
        <w:tc>
          <w:tcPr>
            <w:tcW w:w="1080" w:type="dxa"/>
            <w:noWrap/>
            <w:hideMark/>
          </w:tcPr>
          <w:p w14:paraId="12E6C903" w14:textId="77777777" w:rsidR="00FF2B0B" w:rsidRPr="00AF3ED7" w:rsidRDefault="00FF2B0B" w:rsidP="0017527A">
            <w:r w:rsidRPr="00AF3ED7">
              <w:t>33.06176</w:t>
            </w:r>
          </w:p>
        </w:tc>
        <w:tc>
          <w:tcPr>
            <w:tcW w:w="1080" w:type="dxa"/>
            <w:noWrap/>
            <w:hideMark/>
          </w:tcPr>
          <w:p w14:paraId="3ABA3A2D" w14:textId="77777777" w:rsidR="00FF2B0B" w:rsidRPr="00AF3ED7" w:rsidRDefault="00FF2B0B" w:rsidP="0017527A">
            <w:r w:rsidRPr="00AF3ED7">
              <w:t>33.26431</w:t>
            </w:r>
          </w:p>
        </w:tc>
      </w:tr>
      <w:tr w:rsidR="00FF2B0B" w:rsidRPr="00AF3ED7" w14:paraId="0A4B732F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39FC7767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257D74F9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58FD4408" w14:textId="77777777" w:rsidR="00FF2B0B" w:rsidRPr="00AF3ED7" w:rsidRDefault="00FF2B0B" w:rsidP="0017527A">
            <w:r w:rsidRPr="00AF3ED7">
              <w:t>16.40293</w:t>
            </w:r>
          </w:p>
        </w:tc>
        <w:tc>
          <w:tcPr>
            <w:tcW w:w="1080" w:type="dxa"/>
            <w:noWrap/>
            <w:hideMark/>
          </w:tcPr>
          <w:p w14:paraId="0727BD01" w14:textId="77777777" w:rsidR="00FF2B0B" w:rsidRPr="00AF3ED7" w:rsidRDefault="00FF2B0B" w:rsidP="0017527A">
            <w:r w:rsidRPr="00AF3ED7">
              <w:t>24.58243</w:t>
            </w:r>
          </w:p>
        </w:tc>
        <w:tc>
          <w:tcPr>
            <w:tcW w:w="1080" w:type="dxa"/>
            <w:noWrap/>
            <w:hideMark/>
          </w:tcPr>
          <w:p w14:paraId="1A8A7787" w14:textId="77777777" w:rsidR="00FF2B0B" w:rsidRPr="00AF3ED7" w:rsidRDefault="00FF2B0B" w:rsidP="0017527A">
            <w:r w:rsidRPr="00AF3ED7">
              <w:t>30.24919</w:t>
            </w:r>
          </w:p>
        </w:tc>
        <w:tc>
          <w:tcPr>
            <w:tcW w:w="1080" w:type="dxa"/>
            <w:noWrap/>
            <w:hideMark/>
          </w:tcPr>
          <w:p w14:paraId="4D18374E" w14:textId="77777777" w:rsidR="00FF2B0B" w:rsidRPr="00AF3ED7" w:rsidRDefault="00FF2B0B" w:rsidP="0017527A">
            <w:r w:rsidRPr="00AF3ED7">
              <w:t>34.34448</w:t>
            </w:r>
          </w:p>
        </w:tc>
        <w:tc>
          <w:tcPr>
            <w:tcW w:w="1080" w:type="dxa"/>
            <w:noWrap/>
            <w:hideMark/>
          </w:tcPr>
          <w:p w14:paraId="350E8D31" w14:textId="77777777" w:rsidR="00FF2B0B" w:rsidRPr="00AF3ED7" w:rsidRDefault="00FF2B0B" w:rsidP="0017527A">
            <w:r w:rsidRPr="00AF3ED7">
              <w:t>34.36169</w:t>
            </w:r>
          </w:p>
        </w:tc>
      </w:tr>
      <w:tr w:rsidR="00FF2B0B" w:rsidRPr="00AF3ED7" w14:paraId="1D8835B1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B8E9883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787D832C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021E27EC" w14:textId="77777777" w:rsidR="00FF2B0B" w:rsidRPr="00AF3ED7" w:rsidRDefault="00FF2B0B" w:rsidP="0017527A">
            <w:r w:rsidRPr="00AF3ED7">
              <w:t>16.20226</w:t>
            </w:r>
          </w:p>
        </w:tc>
        <w:tc>
          <w:tcPr>
            <w:tcW w:w="1080" w:type="dxa"/>
            <w:noWrap/>
            <w:hideMark/>
          </w:tcPr>
          <w:p w14:paraId="59EE42CD" w14:textId="77777777" w:rsidR="00FF2B0B" w:rsidRPr="00AF3ED7" w:rsidRDefault="00FF2B0B" w:rsidP="0017527A">
            <w:r w:rsidRPr="00AF3ED7">
              <w:t>24.44114</w:t>
            </w:r>
          </w:p>
        </w:tc>
        <w:tc>
          <w:tcPr>
            <w:tcW w:w="1080" w:type="dxa"/>
            <w:noWrap/>
            <w:hideMark/>
          </w:tcPr>
          <w:p w14:paraId="2485A9EA" w14:textId="77777777" w:rsidR="00FF2B0B" w:rsidRPr="00AF3ED7" w:rsidRDefault="00FF2B0B" w:rsidP="0017527A">
            <w:r w:rsidRPr="00AF3ED7">
              <w:t>32.12706</w:t>
            </w:r>
          </w:p>
        </w:tc>
        <w:tc>
          <w:tcPr>
            <w:tcW w:w="1080" w:type="dxa"/>
            <w:noWrap/>
            <w:hideMark/>
          </w:tcPr>
          <w:p w14:paraId="36D42EA8" w14:textId="77777777" w:rsidR="00FF2B0B" w:rsidRPr="00AF3ED7" w:rsidRDefault="00FF2B0B" w:rsidP="0017527A">
            <w:r w:rsidRPr="00AF3ED7">
              <w:t>34.15401</w:t>
            </w:r>
          </w:p>
        </w:tc>
        <w:tc>
          <w:tcPr>
            <w:tcW w:w="1080" w:type="dxa"/>
            <w:noWrap/>
            <w:hideMark/>
          </w:tcPr>
          <w:p w14:paraId="050EA2CD" w14:textId="77777777" w:rsidR="00FF2B0B" w:rsidRPr="00AF3ED7" w:rsidRDefault="00FF2B0B" w:rsidP="0017527A">
            <w:r w:rsidRPr="00AF3ED7">
              <w:t>32.91231</w:t>
            </w:r>
          </w:p>
        </w:tc>
      </w:tr>
      <w:tr w:rsidR="00FF2B0B" w:rsidRPr="00AF3ED7" w14:paraId="01C66A04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D808904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17151D65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20157559" w14:textId="77777777" w:rsidR="00FF2B0B" w:rsidRPr="00AF3ED7" w:rsidRDefault="00FF2B0B" w:rsidP="0017527A">
            <w:r w:rsidRPr="00AF3ED7">
              <w:t>16.10231</w:t>
            </w:r>
          </w:p>
        </w:tc>
        <w:tc>
          <w:tcPr>
            <w:tcW w:w="1080" w:type="dxa"/>
            <w:noWrap/>
            <w:hideMark/>
          </w:tcPr>
          <w:p w14:paraId="7243A002" w14:textId="77777777" w:rsidR="00FF2B0B" w:rsidRPr="00AF3ED7" w:rsidRDefault="00FF2B0B" w:rsidP="0017527A">
            <w:r w:rsidRPr="00AF3ED7">
              <w:t>23.73528</w:t>
            </w:r>
          </w:p>
        </w:tc>
        <w:tc>
          <w:tcPr>
            <w:tcW w:w="1080" w:type="dxa"/>
            <w:noWrap/>
            <w:hideMark/>
          </w:tcPr>
          <w:p w14:paraId="275E7446" w14:textId="77777777" w:rsidR="00FF2B0B" w:rsidRPr="00AF3ED7" w:rsidRDefault="00FF2B0B" w:rsidP="0017527A">
            <w:r w:rsidRPr="00AF3ED7">
              <w:t>30.27891</w:t>
            </w:r>
          </w:p>
        </w:tc>
        <w:tc>
          <w:tcPr>
            <w:tcW w:w="1080" w:type="dxa"/>
            <w:noWrap/>
            <w:hideMark/>
          </w:tcPr>
          <w:p w14:paraId="6D9F6B88" w14:textId="77777777" w:rsidR="00FF2B0B" w:rsidRPr="00AF3ED7" w:rsidRDefault="00FF2B0B" w:rsidP="0017527A">
            <w:r w:rsidRPr="00AF3ED7">
              <w:t>33.94943</w:t>
            </w:r>
          </w:p>
        </w:tc>
        <w:tc>
          <w:tcPr>
            <w:tcW w:w="1080" w:type="dxa"/>
            <w:noWrap/>
            <w:hideMark/>
          </w:tcPr>
          <w:p w14:paraId="17ED32E6" w14:textId="77777777" w:rsidR="00FF2B0B" w:rsidRPr="00AF3ED7" w:rsidRDefault="00FF2B0B" w:rsidP="0017527A">
            <w:r w:rsidRPr="00AF3ED7">
              <w:t>32.33202</w:t>
            </w:r>
          </w:p>
        </w:tc>
      </w:tr>
      <w:tr w:rsidR="00FF2B0B" w:rsidRPr="00AF3ED7" w14:paraId="638A921F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33DDC15E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5D50098B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628AF488" w14:textId="77777777" w:rsidR="00FF2B0B" w:rsidRPr="00AF3ED7" w:rsidRDefault="00FF2B0B" w:rsidP="0017527A">
            <w:r w:rsidRPr="00AF3ED7">
              <w:t>15.73636</w:t>
            </w:r>
          </w:p>
        </w:tc>
        <w:tc>
          <w:tcPr>
            <w:tcW w:w="1080" w:type="dxa"/>
            <w:noWrap/>
            <w:hideMark/>
          </w:tcPr>
          <w:p w14:paraId="07D3F9D9" w14:textId="77777777" w:rsidR="00FF2B0B" w:rsidRPr="00AF3ED7" w:rsidRDefault="00FF2B0B" w:rsidP="0017527A">
            <w:r w:rsidRPr="00AF3ED7">
              <w:t>23.31885</w:t>
            </w:r>
          </w:p>
        </w:tc>
        <w:tc>
          <w:tcPr>
            <w:tcW w:w="1080" w:type="dxa"/>
            <w:noWrap/>
            <w:hideMark/>
          </w:tcPr>
          <w:p w14:paraId="6A24B7A5" w14:textId="77777777" w:rsidR="00FF2B0B" w:rsidRPr="00AF3ED7" w:rsidRDefault="00FF2B0B" w:rsidP="0017527A">
            <w:r w:rsidRPr="00AF3ED7">
              <w:t>28.95103</w:t>
            </w:r>
          </w:p>
        </w:tc>
        <w:tc>
          <w:tcPr>
            <w:tcW w:w="1080" w:type="dxa"/>
            <w:noWrap/>
            <w:hideMark/>
          </w:tcPr>
          <w:p w14:paraId="1DA62F87" w14:textId="77777777" w:rsidR="00FF2B0B" w:rsidRPr="00AF3ED7" w:rsidRDefault="00FF2B0B" w:rsidP="0017527A">
            <w:r w:rsidRPr="00AF3ED7">
              <w:t>33.86556</w:t>
            </w:r>
          </w:p>
        </w:tc>
        <w:tc>
          <w:tcPr>
            <w:tcW w:w="1080" w:type="dxa"/>
            <w:noWrap/>
            <w:hideMark/>
          </w:tcPr>
          <w:p w14:paraId="0B7A07D1" w14:textId="77777777" w:rsidR="00FF2B0B" w:rsidRPr="00AF3ED7" w:rsidRDefault="00FF2B0B" w:rsidP="0017527A">
            <w:r w:rsidRPr="00AF3ED7">
              <w:t>30.89455</w:t>
            </w:r>
          </w:p>
        </w:tc>
      </w:tr>
      <w:tr w:rsidR="00FF2B0B" w:rsidRPr="00AF3ED7" w14:paraId="55CEF9EB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5614AE1D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72687C3A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2D72BA47" w14:textId="77777777" w:rsidR="00FF2B0B" w:rsidRPr="00AF3ED7" w:rsidRDefault="00FF2B0B" w:rsidP="0017527A">
            <w:r w:rsidRPr="00AF3ED7">
              <w:t>16.12894</w:t>
            </w:r>
          </w:p>
        </w:tc>
        <w:tc>
          <w:tcPr>
            <w:tcW w:w="1080" w:type="dxa"/>
            <w:noWrap/>
            <w:hideMark/>
          </w:tcPr>
          <w:p w14:paraId="2560FD5A" w14:textId="77777777" w:rsidR="00FF2B0B" w:rsidRPr="00AF3ED7" w:rsidRDefault="00FF2B0B" w:rsidP="0017527A">
            <w:r w:rsidRPr="00AF3ED7">
              <w:t>23.53304</w:t>
            </w:r>
          </w:p>
        </w:tc>
        <w:tc>
          <w:tcPr>
            <w:tcW w:w="1080" w:type="dxa"/>
            <w:noWrap/>
            <w:hideMark/>
          </w:tcPr>
          <w:p w14:paraId="14E42B15" w14:textId="77777777" w:rsidR="00FF2B0B" w:rsidRPr="00AF3ED7" w:rsidRDefault="00FF2B0B" w:rsidP="0017527A">
            <w:r w:rsidRPr="00AF3ED7">
              <w:t>28.57402</w:t>
            </w:r>
          </w:p>
        </w:tc>
        <w:tc>
          <w:tcPr>
            <w:tcW w:w="1080" w:type="dxa"/>
            <w:noWrap/>
            <w:hideMark/>
          </w:tcPr>
          <w:p w14:paraId="10557FC0" w14:textId="77777777" w:rsidR="00FF2B0B" w:rsidRPr="00AF3ED7" w:rsidRDefault="00FF2B0B" w:rsidP="0017527A">
            <w:r w:rsidRPr="00AF3ED7">
              <w:t>32.90056</w:t>
            </w:r>
          </w:p>
        </w:tc>
        <w:tc>
          <w:tcPr>
            <w:tcW w:w="1080" w:type="dxa"/>
            <w:noWrap/>
            <w:hideMark/>
          </w:tcPr>
          <w:p w14:paraId="3B12A84A" w14:textId="77777777" w:rsidR="00FF2B0B" w:rsidRPr="00AF3ED7" w:rsidRDefault="00FF2B0B" w:rsidP="0017527A">
            <w:r w:rsidRPr="00AF3ED7">
              <w:t>29.82342</w:t>
            </w:r>
          </w:p>
        </w:tc>
      </w:tr>
      <w:tr w:rsidR="00FF2B0B" w:rsidRPr="00AF3ED7" w14:paraId="3EBB9104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0056A0D0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16640962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mock</w:t>
            </w:r>
          </w:p>
        </w:tc>
        <w:tc>
          <w:tcPr>
            <w:tcW w:w="1080" w:type="dxa"/>
            <w:noWrap/>
            <w:hideMark/>
          </w:tcPr>
          <w:p w14:paraId="16C8A276" w14:textId="77777777" w:rsidR="00FF2B0B" w:rsidRPr="00AF3ED7" w:rsidRDefault="00FF2B0B" w:rsidP="0017527A">
            <w:r w:rsidRPr="00AF3ED7">
              <w:t>15.95577</w:t>
            </w:r>
          </w:p>
        </w:tc>
        <w:tc>
          <w:tcPr>
            <w:tcW w:w="1080" w:type="dxa"/>
            <w:noWrap/>
            <w:hideMark/>
          </w:tcPr>
          <w:p w14:paraId="2A0D5102" w14:textId="77777777" w:rsidR="00FF2B0B" w:rsidRPr="00AF3ED7" w:rsidRDefault="00FF2B0B" w:rsidP="0017527A">
            <w:r w:rsidRPr="00AF3ED7">
              <w:t>23.29778</w:t>
            </w:r>
          </w:p>
        </w:tc>
        <w:tc>
          <w:tcPr>
            <w:tcW w:w="1080" w:type="dxa"/>
            <w:noWrap/>
            <w:hideMark/>
          </w:tcPr>
          <w:p w14:paraId="5BE971FA" w14:textId="77777777" w:rsidR="00FF2B0B" w:rsidRPr="00AF3ED7" w:rsidRDefault="00FF2B0B" w:rsidP="0017527A">
            <w:r w:rsidRPr="00AF3ED7">
              <w:t>29.5803</w:t>
            </w:r>
          </w:p>
        </w:tc>
        <w:tc>
          <w:tcPr>
            <w:tcW w:w="1080" w:type="dxa"/>
            <w:noWrap/>
            <w:hideMark/>
          </w:tcPr>
          <w:p w14:paraId="25C67557" w14:textId="77777777" w:rsidR="00FF2B0B" w:rsidRPr="00AF3ED7" w:rsidRDefault="00FF2B0B" w:rsidP="0017527A">
            <w:r w:rsidRPr="00AF3ED7">
              <w:t>33.78662</w:t>
            </w:r>
          </w:p>
        </w:tc>
        <w:tc>
          <w:tcPr>
            <w:tcW w:w="1080" w:type="dxa"/>
            <w:noWrap/>
            <w:hideMark/>
          </w:tcPr>
          <w:p w14:paraId="49904533" w14:textId="77777777" w:rsidR="00FF2B0B" w:rsidRPr="00AF3ED7" w:rsidRDefault="00FF2B0B" w:rsidP="0017527A">
            <w:r w:rsidRPr="00AF3ED7">
              <w:t>30.72195</w:t>
            </w:r>
          </w:p>
        </w:tc>
      </w:tr>
      <w:tr w:rsidR="00FF2B0B" w:rsidRPr="00AF3ED7" w14:paraId="77ED4E4B" w14:textId="77777777" w:rsidTr="0017527A">
        <w:trPr>
          <w:trHeight w:val="300"/>
        </w:trPr>
        <w:tc>
          <w:tcPr>
            <w:tcW w:w="1080" w:type="dxa"/>
            <w:noWrap/>
            <w:hideMark/>
          </w:tcPr>
          <w:p w14:paraId="3CB717FA" w14:textId="77777777" w:rsidR="00FF2B0B" w:rsidRPr="00AF3ED7" w:rsidRDefault="00FF2B0B" w:rsidP="0017527A"/>
        </w:tc>
        <w:tc>
          <w:tcPr>
            <w:tcW w:w="1080" w:type="dxa"/>
            <w:noWrap/>
            <w:hideMark/>
          </w:tcPr>
          <w:p w14:paraId="571F9D46" w14:textId="77777777" w:rsidR="00FF2B0B" w:rsidRPr="00AF3ED7" w:rsidRDefault="00FF2B0B" w:rsidP="0017527A">
            <w:pPr>
              <w:rPr>
                <w:b/>
                <w:bCs/>
              </w:rPr>
            </w:pPr>
            <w:r w:rsidRPr="00AF3ED7">
              <w:rPr>
                <w:b/>
                <w:bCs/>
              </w:rPr>
              <w:t>VA1</w:t>
            </w:r>
          </w:p>
        </w:tc>
        <w:tc>
          <w:tcPr>
            <w:tcW w:w="1080" w:type="dxa"/>
            <w:noWrap/>
            <w:hideMark/>
          </w:tcPr>
          <w:p w14:paraId="72E15CE5" w14:textId="77777777" w:rsidR="00FF2B0B" w:rsidRPr="00AF3ED7" w:rsidRDefault="00FF2B0B" w:rsidP="0017527A">
            <w:r w:rsidRPr="00AF3ED7">
              <w:t>16.08243</w:t>
            </w:r>
          </w:p>
        </w:tc>
        <w:tc>
          <w:tcPr>
            <w:tcW w:w="1080" w:type="dxa"/>
            <w:noWrap/>
            <w:hideMark/>
          </w:tcPr>
          <w:p w14:paraId="4AB5AE8F" w14:textId="77777777" w:rsidR="00FF2B0B" w:rsidRPr="00AF3ED7" w:rsidRDefault="00FF2B0B" w:rsidP="0017527A">
            <w:r w:rsidRPr="00AF3ED7">
              <w:t>23.23364</w:t>
            </w:r>
          </w:p>
        </w:tc>
        <w:tc>
          <w:tcPr>
            <w:tcW w:w="1080" w:type="dxa"/>
            <w:noWrap/>
            <w:hideMark/>
          </w:tcPr>
          <w:p w14:paraId="36F6770C" w14:textId="77777777" w:rsidR="00FF2B0B" w:rsidRPr="00AF3ED7" w:rsidRDefault="00FF2B0B" w:rsidP="0017527A">
            <w:r w:rsidRPr="00AF3ED7">
              <w:t>28.29216</w:t>
            </w:r>
          </w:p>
        </w:tc>
        <w:tc>
          <w:tcPr>
            <w:tcW w:w="1080" w:type="dxa"/>
            <w:noWrap/>
            <w:hideMark/>
          </w:tcPr>
          <w:p w14:paraId="2841CBB2" w14:textId="77777777" w:rsidR="00FF2B0B" w:rsidRPr="00AF3ED7" w:rsidRDefault="00FF2B0B" w:rsidP="0017527A">
            <w:r w:rsidRPr="00AF3ED7">
              <w:t>32.10407</w:t>
            </w:r>
          </w:p>
        </w:tc>
        <w:tc>
          <w:tcPr>
            <w:tcW w:w="1080" w:type="dxa"/>
            <w:noWrap/>
            <w:hideMark/>
          </w:tcPr>
          <w:p w14:paraId="7F303850" w14:textId="77777777" w:rsidR="00FF2B0B" w:rsidRPr="00AF3ED7" w:rsidRDefault="00FF2B0B" w:rsidP="0017527A">
            <w:r w:rsidRPr="00AF3ED7">
              <w:t>29.67912</w:t>
            </w:r>
          </w:p>
        </w:tc>
      </w:tr>
    </w:tbl>
    <w:p w14:paraId="7708C740" w14:textId="65E18F8D" w:rsidR="005455D7" w:rsidRDefault="00FF2B0B">
      <w:r w:rsidRPr="00625625">
        <w:rPr>
          <w:rFonts w:ascii="Arial" w:hAnsi="Arial" w:cs="Arial"/>
          <w:sz w:val="24"/>
        </w:rPr>
        <w:t>dpi = days post infection</w:t>
      </w:r>
    </w:p>
    <w:sectPr w:rsidR="00545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251234" w14:textId="77777777" w:rsidR="00211C65" w:rsidRDefault="00211C65" w:rsidP="00FF2B0B">
      <w:pPr>
        <w:spacing w:after="0" w:line="240" w:lineRule="auto"/>
      </w:pPr>
      <w:r>
        <w:separator/>
      </w:r>
    </w:p>
  </w:endnote>
  <w:endnote w:type="continuationSeparator" w:id="0">
    <w:p w14:paraId="1682CED8" w14:textId="77777777" w:rsidR="00211C65" w:rsidRDefault="00211C65" w:rsidP="00FF2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FC547" w14:textId="77777777" w:rsidR="00211C65" w:rsidRDefault="00211C65" w:rsidP="00FF2B0B">
      <w:pPr>
        <w:spacing w:after="0" w:line="240" w:lineRule="auto"/>
      </w:pPr>
      <w:r>
        <w:separator/>
      </w:r>
    </w:p>
  </w:footnote>
  <w:footnote w:type="continuationSeparator" w:id="0">
    <w:p w14:paraId="27D61798" w14:textId="77777777" w:rsidR="00211C65" w:rsidRDefault="00211C65" w:rsidP="00FF2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0B"/>
    <w:rsid w:val="00211C65"/>
    <w:rsid w:val="005455D7"/>
    <w:rsid w:val="00FF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CC56"/>
  <w15:chartTrackingRefBased/>
  <w15:docId w15:val="{1EBE09A9-224B-4B06-B826-437B1EC3E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2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2B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B0B"/>
  </w:style>
  <w:style w:type="paragraph" w:styleId="Footer">
    <w:name w:val="footer"/>
    <w:basedOn w:val="Normal"/>
    <w:link w:val="FooterChar"/>
    <w:uiPriority w:val="99"/>
    <w:unhideWhenUsed/>
    <w:rsid w:val="00FF2B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0-29T15:15:00Z</dcterms:created>
  <dcterms:modified xsi:type="dcterms:W3CDTF">2019-10-29T15:16:00Z</dcterms:modified>
</cp:coreProperties>
</file>